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6FB" w:rsidRPr="00BD06FB" w:rsidRDefault="00BD06FB" w:rsidP="00BD06F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D06FB">
        <w:rPr>
          <w:rFonts w:ascii="Times New Roman" w:hAnsi="Times New Roman" w:cs="Times New Roman"/>
        </w:rPr>
        <w:t xml:space="preserve">S2 </w:t>
      </w:r>
      <w:r w:rsidRPr="00BD06FB">
        <w:rPr>
          <w:rFonts w:ascii="Times New Roman" w:hAnsi="Times New Roman" w:cs="Times New Roman" w:hint="eastAsia"/>
        </w:rPr>
        <w:t>T</w:t>
      </w:r>
      <w:r w:rsidRPr="00BD06FB">
        <w:rPr>
          <w:rFonts w:ascii="Times New Roman" w:hAnsi="Times New Roman" w:cs="Times New Roman"/>
        </w:rPr>
        <w:t>able. Primers used for MLST</w:t>
      </w:r>
      <w:r w:rsidRPr="00BD06FB">
        <w:rPr>
          <w:rFonts w:ascii="Times New Roman" w:hAnsi="Times New Roman" w:cs="Times New Roman" w:hint="eastAsia"/>
        </w:rPr>
        <w:t xml:space="preserve"> a</w:t>
      </w:r>
      <w:r w:rsidRPr="00BD06FB">
        <w:rPr>
          <w:rFonts w:ascii="Times New Roman" w:hAnsi="Times New Roman" w:cs="Times New Roman"/>
        </w:rPr>
        <w:t>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4603"/>
        <w:gridCol w:w="1086"/>
        <w:gridCol w:w="1005"/>
        <w:gridCol w:w="1062"/>
      </w:tblGrid>
      <w:tr w:rsidR="00BD06FB" w:rsidRPr="0014687A" w:rsidTr="003B1FC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PCR targ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Primer</w:t>
            </w: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Sequence (5’-3’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Annealing T</w:t>
            </w:r>
            <w:r w:rsidRPr="0014687A">
              <w:rPr>
                <w:rFonts w:ascii="Times New Roman" w:eastAsia="新細明體" w:hAnsi="Times New Roman" w:cs="Times New Roman" w:hint="eastAsia"/>
                <w:szCs w:val="24"/>
              </w:rPr>
              <w:t>e</w:t>
            </w:r>
            <w:r w:rsidRPr="0014687A">
              <w:rPr>
                <w:rFonts w:ascii="Times New Roman" w:eastAsia="新細明體" w:hAnsi="Times New Roman" w:cs="Times New Roman"/>
                <w:szCs w:val="24"/>
              </w:rPr>
              <w:t>mperature (</w:t>
            </w:r>
            <w:proofErr w:type="spellStart"/>
            <w:r w:rsidRPr="0014687A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o</w:t>
            </w:r>
            <w:r w:rsidRPr="0014687A">
              <w:rPr>
                <w:rFonts w:ascii="Times New Roman" w:eastAsia="新細明體" w:hAnsi="Times New Roman" w:cs="Times New Roman"/>
                <w:szCs w:val="24"/>
              </w:rPr>
              <w:t>C</w:t>
            </w:r>
            <w:proofErr w:type="spellEnd"/>
            <w:r w:rsidRPr="0014687A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Predicted PCR size (bp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szCs w:val="24"/>
              </w:rPr>
              <w:t>Reference</w:t>
            </w:r>
          </w:p>
        </w:tc>
      </w:tr>
      <w:tr w:rsidR="00BD06FB" w:rsidRPr="0014687A" w:rsidTr="003B1FCF">
        <w:tc>
          <w:tcPr>
            <w:tcW w:w="988" w:type="dxa"/>
            <w:tcBorders>
              <w:top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ad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adk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  <w:tcBorders>
              <w:top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ATTCTGCTTGGCGCTCCGGG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83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adk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CCGTCAACTTTCGCGTATTT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fumC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fumC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TCACAGGTCGCCAGCGCTTC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806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fumC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GTACGCAGCGAAAAAGATTC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gyrB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TCGGCGACACGGATGACGGC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60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911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gyrB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ATCAGGCCTTCACGCGCATC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icd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icd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ATGGAAAGTAAAGTAGTTGTTCCGGCACA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878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icd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GGACGCAGCAGGATCTGTT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mdh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ATGAAAGTCGCAGTCCTCGGCGCTGCTGGCGG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60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932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mdh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TTAACGAACTCCTGCCCCAGAGCGATATCTTTCTT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purA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purA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CGCGCTGATGAAAGAGATGA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4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816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purA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CATACGGTAAGCCACGCAGA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  <w:i/>
              </w:rPr>
              <w:t>recA</w:t>
            </w:r>
            <w:proofErr w:type="spellEnd"/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recA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F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CGCATTCGCTTTACCCTGACC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58</w:t>
            </w: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</w:rPr>
              <w:t>780</w:t>
            </w:r>
          </w:p>
        </w:tc>
        <w:tc>
          <w:tcPr>
            <w:tcW w:w="1062" w:type="dxa"/>
          </w:tcPr>
          <w:p w:rsidR="00BD06FB" w:rsidRPr="0014687A" w:rsidRDefault="00F74DDF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9]</w:t>
            </w:r>
            <w:bookmarkStart w:id="0" w:name="_GoBack"/>
            <w:bookmarkEnd w:id="0"/>
          </w:p>
        </w:tc>
      </w:tr>
      <w:tr w:rsidR="00BD06FB" w:rsidRPr="0014687A" w:rsidTr="003B1FCF">
        <w:tc>
          <w:tcPr>
            <w:tcW w:w="988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4687A">
              <w:rPr>
                <w:rFonts w:ascii="Times New Roman" w:eastAsia="新細明體" w:hAnsi="Times New Roman" w:cs="Times New Roman"/>
              </w:rPr>
              <w:t>recA</w:t>
            </w:r>
            <w:proofErr w:type="spellEnd"/>
            <w:r w:rsidRPr="0014687A">
              <w:rPr>
                <w:rFonts w:ascii="Times New Roman" w:eastAsia="新細明體" w:hAnsi="Times New Roman" w:cs="Times New Roman"/>
              </w:rPr>
              <w:t>-R</w:t>
            </w:r>
          </w:p>
        </w:tc>
        <w:tc>
          <w:tcPr>
            <w:tcW w:w="4603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14687A">
              <w:rPr>
                <w:rFonts w:ascii="Times New Roman" w:eastAsia="新細明體" w:hAnsi="Times New Roman" w:cs="Times New Roman"/>
                <w:kern w:val="0"/>
                <w:szCs w:val="24"/>
              </w:rPr>
              <w:t>TCGTCGAAATCTACGGACCGGA</w:t>
            </w:r>
          </w:p>
        </w:tc>
        <w:tc>
          <w:tcPr>
            <w:tcW w:w="1086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:rsidR="00BD06FB" w:rsidRPr="0014687A" w:rsidRDefault="00BD06FB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BD06FB" w:rsidRPr="0014687A" w:rsidRDefault="00BD06FB" w:rsidP="00BD06FB">
      <w:pPr>
        <w:rPr>
          <w:rFonts w:ascii="Times New Roman" w:hAnsi="Times New Roman" w:cs="Times New Roman"/>
        </w:rPr>
      </w:pPr>
    </w:p>
    <w:p w:rsidR="00145D2F" w:rsidRPr="00BD06FB" w:rsidRDefault="00E85DC5"/>
    <w:sectPr w:rsidR="00145D2F" w:rsidRPr="00BD06FB" w:rsidSect="00BD06F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2C37" w:rsidRDefault="00012C37" w:rsidP="00012C37">
      <w:r>
        <w:separator/>
      </w:r>
    </w:p>
  </w:endnote>
  <w:endnote w:type="continuationSeparator" w:id="0">
    <w:p w:rsidR="00012C37" w:rsidRDefault="00012C37" w:rsidP="0001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2C37" w:rsidRDefault="00012C37" w:rsidP="00012C37">
      <w:r>
        <w:separator/>
      </w:r>
    </w:p>
  </w:footnote>
  <w:footnote w:type="continuationSeparator" w:id="0">
    <w:p w:rsidR="00012C37" w:rsidRDefault="00012C37" w:rsidP="00012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6FB"/>
    <w:rsid w:val="00012C37"/>
    <w:rsid w:val="001B469D"/>
    <w:rsid w:val="00BD06FB"/>
    <w:rsid w:val="00CA76F9"/>
    <w:rsid w:val="00E85DC5"/>
    <w:rsid w:val="00F7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FB3156"/>
  <w15:chartTrackingRefBased/>
  <w15:docId w15:val="{62BB3336-CB6D-4768-93EE-73C16656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06F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0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C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12C3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12C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12C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4</cp:revision>
  <dcterms:created xsi:type="dcterms:W3CDTF">2026-04-28T02:06:00Z</dcterms:created>
  <dcterms:modified xsi:type="dcterms:W3CDTF">2026-05-05T03:23:00Z</dcterms:modified>
</cp:coreProperties>
</file>